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675" w:rsidRDefault="00BD2513" w:rsidP="00272675">
      <w:pPr>
        <w:spacing w:after="160" w:line="480" w:lineRule="auto"/>
        <w:rPr>
          <w:rFonts w:ascii="Times New Roman" w:hAnsi="Times New Roman" w:cs="Times New Roman"/>
          <w:sz w:val="24"/>
          <w:szCs w:val="24"/>
        </w:rPr>
      </w:pPr>
      <w:r>
        <w:rPr>
          <w:rFonts w:ascii="Times New Roman" w:hAnsi="Times New Roman" w:cs="Times New Roman"/>
          <w:b/>
          <w:sz w:val="24"/>
          <w:szCs w:val="24"/>
        </w:rPr>
        <w:t>Supplementary Information 4</w:t>
      </w:r>
      <w:r w:rsidR="00272675" w:rsidRPr="00DC6846">
        <w:rPr>
          <w:rFonts w:ascii="Times New Roman" w:hAnsi="Times New Roman" w:cs="Times New Roman"/>
          <w:sz w:val="24"/>
          <w:szCs w:val="24"/>
        </w:rPr>
        <w:t xml:space="preserve"> Parameter estimates and 95% confidence intervals </w:t>
      </w:r>
      <w:r w:rsidR="00272675">
        <w:rPr>
          <w:rFonts w:ascii="Times New Roman" w:hAnsi="Times New Roman" w:cs="Times New Roman"/>
          <w:sz w:val="24"/>
          <w:szCs w:val="24"/>
        </w:rPr>
        <w:t>based on the posterior distribution of a</w:t>
      </w:r>
      <w:r w:rsidR="00272675" w:rsidRPr="00DC6846">
        <w:rPr>
          <w:rFonts w:ascii="Times New Roman" w:hAnsi="Times New Roman" w:cs="Times New Roman"/>
          <w:sz w:val="24"/>
          <w:szCs w:val="24"/>
        </w:rPr>
        <w:t xml:space="preserve"> </w:t>
      </w:r>
      <w:r w:rsidR="00272675">
        <w:rPr>
          <w:rFonts w:ascii="Times New Roman" w:hAnsi="Times New Roman" w:cs="Times New Roman"/>
          <w:sz w:val="24"/>
          <w:szCs w:val="24"/>
        </w:rPr>
        <w:t>hierarchical Bayesian model of (A) native cover and (B) species richness along chronosequence age and dune gradient in 2006 and 2009. Estimates are standardized for comparisons, and CIs that did not contain zero (shown as dashed vertical line) were interpreted as significant. Model p</w:t>
      </w:r>
      <w:bookmarkStart w:id="0" w:name="_GoBack"/>
      <w:bookmarkEnd w:id="0"/>
      <w:r w:rsidR="00272675">
        <w:rPr>
          <w:rFonts w:ascii="Times New Roman" w:hAnsi="Times New Roman" w:cs="Times New Roman"/>
          <w:sz w:val="24"/>
          <w:szCs w:val="24"/>
        </w:rPr>
        <w:t>arameters converged (Gelman-Rubin Diagnostic Statistic &lt; 1.01) See Appendix S2 for full model</w:t>
      </w:r>
      <w:r w:rsidR="00272675" w:rsidRPr="00DC6846">
        <w:rPr>
          <w:rFonts w:ascii="Times New Roman" w:hAnsi="Times New Roman" w:cs="Times New Roman"/>
          <w:sz w:val="24"/>
          <w:szCs w:val="24"/>
        </w:rPr>
        <w:t xml:space="preserve">. </w:t>
      </w:r>
    </w:p>
    <w:p w:rsidR="00272675" w:rsidRDefault="00272675" w:rsidP="00272675">
      <w:pPr>
        <w:spacing w:line="480" w:lineRule="auto"/>
        <w:rPr>
          <w:rFonts w:ascii="Times New Roman" w:hAnsi="Times New Roman" w:cs="Times New Roman"/>
          <w:sz w:val="24"/>
          <w:szCs w:val="24"/>
        </w:rPr>
      </w:pPr>
      <w:r w:rsidRPr="00981083">
        <w:rPr>
          <w:rFonts w:ascii="Times New Roman" w:hAnsi="Times New Roman" w:cs="Times New Roman"/>
          <w:noProof/>
          <w:sz w:val="24"/>
          <w:szCs w:val="24"/>
        </w:rPr>
        <w:drawing>
          <wp:inline distT="0" distB="0" distL="0" distR="0" wp14:anchorId="16FCDDF8" wp14:editId="7DDC4151">
            <wp:extent cx="5943600" cy="3784496"/>
            <wp:effectExtent l="0" t="0" r="0" b="6985"/>
            <wp:docPr id="8" name="Picture 8" descr="C:\Users\Aaron\Documents\dune related papers\data and code\vegtransectdata\figures\figS3.native.chrono.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Aaron\Documents\dune related papers\data and code\vegtransectdata\figures\figS3.native.chrono.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784496"/>
                    </a:xfrm>
                    <a:prstGeom prst="rect">
                      <a:avLst/>
                    </a:prstGeom>
                    <a:noFill/>
                    <a:ln>
                      <a:noFill/>
                    </a:ln>
                  </pic:spPr>
                </pic:pic>
              </a:graphicData>
            </a:graphic>
          </wp:inline>
        </w:drawing>
      </w:r>
    </w:p>
    <w:p w:rsidR="0040550A" w:rsidRDefault="0040550A"/>
    <w:sectPr w:rsidR="004055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675"/>
    <w:rsid w:val="00057494"/>
    <w:rsid w:val="000B1A6E"/>
    <w:rsid w:val="00181F2C"/>
    <w:rsid w:val="00186C2F"/>
    <w:rsid w:val="001E4546"/>
    <w:rsid w:val="00200DD7"/>
    <w:rsid w:val="00216AD5"/>
    <w:rsid w:val="00266E1B"/>
    <w:rsid w:val="00267753"/>
    <w:rsid w:val="00272675"/>
    <w:rsid w:val="002B18B5"/>
    <w:rsid w:val="002C351F"/>
    <w:rsid w:val="002E0CFB"/>
    <w:rsid w:val="002E5667"/>
    <w:rsid w:val="00337C07"/>
    <w:rsid w:val="0036124A"/>
    <w:rsid w:val="0040550A"/>
    <w:rsid w:val="00423E82"/>
    <w:rsid w:val="00433357"/>
    <w:rsid w:val="00435918"/>
    <w:rsid w:val="00450360"/>
    <w:rsid w:val="00474261"/>
    <w:rsid w:val="005501EA"/>
    <w:rsid w:val="0055698D"/>
    <w:rsid w:val="00575EAC"/>
    <w:rsid w:val="006066F6"/>
    <w:rsid w:val="00624932"/>
    <w:rsid w:val="00632DA0"/>
    <w:rsid w:val="0064657E"/>
    <w:rsid w:val="006572AE"/>
    <w:rsid w:val="00670509"/>
    <w:rsid w:val="006740C3"/>
    <w:rsid w:val="00690E56"/>
    <w:rsid w:val="00716A07"/>
    <w:rsid w:val="007554E2"/>
    <w:rsid w:val="00780FC8"/>
    <w:rsid w:val="00783E40"/>
    <w:rsid w:val="007842C3"/>
    <w:rsid w:val="00801979"/>
    <w:rsid w:val="00842A1A"/>
    <w:rsid w:val="008D01B3"/>
    <w:rsid w:val="008E0592"/>
    <w:rsid w:val="00906E09"/>
    <w:rsid w:val="00930208"/>
    <w:rsid w:val="009560FF"/>
    <w:rsid w:val="009712DA"/>
    <w:rsid w:val="00985666"/>
    <w:rsid w:val="00996FAA"/>
    <w:rsid w:val="00A34C60"/>
    <w:rsid w:val="00A90BD6"/>
    <w:rsid w:val="00B64CEF"/>
    <w:rsid w:val="00B84E77"/>
    <w:rsid w:val="00B925C3"/>
    <w:rsid w:val="00BB3088"/>
    <w:rsid w:val="00BD0A27"/>
    <w:rsid w:val="00BD2513"/>
    <w:rsid w:val="00BE6093"/>
    <w:rsid w:val="00BE7DA5"/>
    <w:rsid w:val="00C159F5"/>
    <w:rsid w:val="00C83785"/>
    <w:rsid w:val="00CE2CC2"/>
    <w:rsid w:val="00CE6048"/>
    <w:rsid w:val="00CF1C0B"/>
    <w:rsid w:val="00D016BE"/>
    <w:rsid w:val="00E32009"/>
    <w:rsid w:val="00E75DAB"/>
    <w:rsid w:val="00EA11D7"/>
    <w:rsid w:val="00EB5EA2"/>
    <w:rsid w:val="00EC25BF"/>
    <w:rsid w:val="00EE3982"/>
    <w:rsid w:val="00F509C3"/>
    <w:rsid w:val="00FC4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245DD8-072E-4B96-ACE2-C0089569E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267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72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2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dc:creator>
  <cp:keywords/>
  <dc:description/>
  <cp:lastModifiedBy>Aaron</cp:lastModifiedBy>
  <cp:revision>2</cp:revision>
  <dcterms:created xsi:type="dcterms:W3CDTF">2014-06-03T15:08:00Z</dcterms:created>
  <dcterms:modified xsi:type="dcterms:W3CDTF">2014-06-03T15:08:00Z</dcterms:modified>
</cp:coreProperties>
</file>